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78B5E" w14:textId="7CCC5590" w:rsidR="004B59B5" w:rsidRDefault="00771FC5" w:rsidP="004B59B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Figure 1. </w:t>
      </w:r>
      <w:r w:rsidR="003B34FE">
        <w:rPr>
          <w:rFonts w:ascii="Arial" w:hAnsi="Arial" w:cs="Arial"/>
          <w:b/>
          <w:bCs/>
          <w:color w:val="000000" w:themeColor="text1"/>
          <w:sz w:val="24"/>
          <w:szCs w:val="24"/>
        </w:rPr>
        <w:t>F</w:t>
      </w:r>
      <w:r w:rsidRPr="00A83581">
        <w:rPr>
          <w:rFonts w:ascii="Arial" w:hAnsi="Arial" w:cs="Arial"/>
          <w:b/>
          <w:bCs/>
          <w:color w:val="000000" w:themeColor="text1"/>
          <w:sz w:val="24"/>
          <w:szCs w:val="24"/>
        </w:rPr>
        <w:t>aciobrachial dystonic seizure</w:t>
      </w:r>
      <w:r w:rsidR="003B34F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with additional ictal features</w:t>
      </w:r>
      <w:r w:rsidRPr="00A83581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2C41BC">
        <w:rPr>
          <w:rFonts w:ascii="Arial" w:hAnsi="Arial" w:cs="Arial"/>
          <w:color w:val="000000" w:themeColor="text1"/>
          <w:sz w:val="24"/>
          <w:szCs w:val="24"/>
        </w:rPr>
        <w:t xml:space="preserve"> A. Delta wave activity</w:t>
      </w:r>
      <w:r w:rsidR="002A242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83581">
        <w:rPr>
          <w:rFonts w:ascii="Arial" w:hAnsi="Arial" w:cs="Arial"/>
          <w:color w:val="000000" w:themeColor="text1"/>
          <w:sz w:val="24"/>
          <w:szCs w:val="24"/>
        </w:rPr>
        <w:t>was noted over the left frontotemporal region at onset</w:t>
      </w:r>
      <w:r w:rsidR="002C41BC">
        <w:rPr>
          <w:rFonts w:ascii="Arial" w:hAnsi="Arial" w:cs="Arial"/>
          <w:color w:val="000000" w:themeColor="text1"/>
          <w:sz w:val="24"/>
          <w:szCs w:val="24"/>
        </w:rPr>
        <w:t xml:space="preserve"> (*)</w:t>
      </w:r>
      <w:r w:rsidRPr="00A83581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D53C2F">
        <w:rPr>
          <w:rFonts w:ascii="Arial" w:hAnsi="Arial" w:cs="Arial"/>
          <w:color w:val="000000" w:themeColor="text1"/>
          <w:sz w:val="24"/>
          <w:szCs w:val="24"/>
        </w:rPr>
        <w:t>Subsequently, a</w:t>
      </w:r>
      <w:r w:rsidRPr="00A83581">
        <w:rPr>
          <w:rFonts w:ascii="Arial" w:hAnsi="Arial" w:cs="Arial"/>
          <w:color w:val="000000" w:themeColor="text1"/>
          <w:sz w:val="24"/>
          <w:szCs w:val="24"/>
        </w:rPr>
        <w:t xml:space="preserve"> muscle jerk (*</w:t>
      </w:r>
      <w:r w:rsidR="002A2425">
        <w:rPr>
          <w:rFonts w:ascii="Arial" w:hAnsi="Arial" w:cs="Arial"/>
          <w:color w:val="000000" w:themeColor="text1"/>
          <w:sz w:val="24"/>
          <w:szCs w:val="24"/>
        </w:rPr>
        <w:t>*</w:t>
      </w:r>
      <w:r w:rsidRPr="00A83581">
        <w:rPr>
          <w:rFonts w:ascii="Arial" w:hAnsi="Arial" w:cs="Arial"/>
          <w:color w:val="000000" w:themeColor="text1"/>
          <w:sz w:val="24"/>
          <w:szCs w:val="24"/>
        </w:rPr>
        <w:t xml:space="preserve">) is followed by generalised EEG attenuation and </w:t>
      </w:r>
      <w:r w:rsidR="002C41BC">
        <w:rPr>
          <w:rFonts w:ascii="Arial" w:hAnsi="Arial" w:cs="Arial"/>
          <w:color w:val="000000" w:themeColor="text1"/>
          <w:sz w:val="24"/>
          <w:szCs w:val="24"/>
        </w:rPr>
        <w:t xml:space="preserve">then </w:t>
      </w:r>
      <w:r w:rsidRPr="00A83581">
        <w:rPr>
          <w:rFonts w:ascii="Arial" w:hAnsi="Arial" w:cs="Arial"/>
          <w:color w:val="000000" w:themeColor="text1"/>
          <w:sz w:val="24"/>
          <w:szCs w:val="24"/>
        </w:rPr>
        <w:t>rhythmical, irregular, slow wave activity with sharp components in the left frontotemporal area</w:t>
      </w:r>
      <w:r w:rsidR="00D53C2F">
        <w:rPr>
          <w:rFonts w:ascii="Arial" w:hAnsi="Arial" w:cs="Arial"/>
          <w:color w:val="000000" w:themeColor="text1"/>
          <w:sz w:val="24"/>
          <w:szCs w:val="24"/>
        </w:rPr>
        <w:t>. This</w:t>
      </w:r>
      <w:r w:rsidRPr="00A83581">
        <w:rPr>
          <w:rFonts w:ascii="Arial" w:hAnsi="Arial" w:cs="Arial"/>
          <w:color w:val="000000" w:themeColor="text1"/>
          <w:sz w:val="24"/>
          <w:szCs w:val="24"/>
        </w:rPr>
        <w:t xml:space="preserve"> p</w:t>
      </w:r>
      <w:r w:rsidR="00D53C2F">
        <w:rPr>
          <w:rFonts w:ascii="Arial" w:hAnsi="Arial" w:cs="Arial"/>
          <w:color w:val="000000" w:themeColor="text1"/>
          <w:sz w:val="24"/>
          <w:szCs w:val="24"/>
        </w:rPr>
        <w:t>ersisted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 about 30 seconds. </w:t>
      </w:r>
      <w:r w:rsidR="00331E8A">
        <w:rPr>
          <w:rFonts w:ascii="Arial" w:hAnsi="Arial" w:cs="Arial"/>
          <w:color w:val="000000" w:themeColor="text1"/>
          <w:sz w:val="24"/>
          <w:szCs w:val="24"/>
        </w:rPr>
        <w:t xml:space="preserve">Onset of faciobrachial dystonic seizure indicated by downward arrow. </w:t>
      </w:r>
      <w:r w:rsidRPr="00A83581">
        <w:rPr>
          <w:rFonts w:ascii="Arial" w:hAnsi="Arial" w:cs="Arial"/>
          <w:color w:val="000000"/>
          <w:sz w:val="24"/>
          <w:szCs w:val="24"/>
        </w:rPr>
        <w:t xml:space="preserve">This patient also had confusion, oral automatisms and expressive dysphasia after the faciobrachial dystonic </w:t>
      </w:r>
      <w:r w:rsidRPr="00771FC5">
        <w:rPr>
          <w:rFonts w:ascii="Arial" w:hAnsi="Arial" w:cs="Arial"/>
          <w:color w:val="000000"/>
          <w:sz w:val="24"/>
          <w:szCs w:val="24"/>
        </w:rPr>
        <w:t>seizure</w:t>
      </w:r>
      <w:r w:rsidR="00D53C2F">
        <w:rPr>
          <w:rFonts w:ascii="Arial" w:hAnsi="Arial" w:cs="Arial"/>
          <w:color w:val="000000"/>
          <w:sz w:val="24"/>
          <w:szCs w:val="24"/>
        </w:rPr>
        <w:t xml:space="preserve"> (Video 1)</w:t>
      </w:r>
      <w:r w:rsidRPr="00771FC5">
        <w:rPr>
          <w:rFonts w:ascii="Arial" w:hAnsi="Arial" w:cs="Arial"/>
          <w:color w:val="000000"/>
          <w:sz w:val="24"/>
          <w:szCs w:val="24"/>
        </w:rPr>
        <w:t>.</w:t>
      </w:r>
      <w:r w:rsidRPr="00771FC5">
        <w:rPr>
          <w:rFonts w:ascii="Arial" w:hAnsi="Arial" w:cs="Arial"/>
          <w:bCs/>
          <w:color w:val="000000" w:themeColor="text1"/>
          <w:sz w:val="24"/>
          <w:szCs w:val="24"/>
        </w:rPr>
        <w:t xml:space="preserve"> Sensitivity 10microV/mm, time base 15 mm/sec.</w:t>
      </w:r>
    </w:p>
    <w:p w14:paraId="0859A5D8" w14:textId="2D92680F" w:rsidR="00771FC5" w:rsidRPr="00771FC5" w:rsidRDefault="00771FC5" w:rsidP="004B59B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4B59B5" w:rsidRPr="00A709F7">
        <w:rPr>
          <w:rFonts w:ascii="Arial" w:hAnsi="Arial" w:cs="Arial"/>
          <w:b/>
          <w:color w:val="000000" w:themeColor="text1"/>
          <w:sz w:val="24"/>
          <w:szCs w:val="24"/>
        </w:rPr>
        <w:t>Figure 2. Subclinical seizure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B59B5" w:rsidRPr="00A83581">
        <w:rPr>
          <w:rFonts w:ascii="Arial" w:hAnsi="Arial" w:cs="Arial"/>
          <w:color w:val="000000" w:themeColor="text1"/>
          <w:sz w:val="24"/>
          <w:szCs w:val="24"/>
        </w:rPr>
        <w:t>Subclinical seizure with ictal onset from sleep beginning as incremental irregular, mixed frequency fast alpha/beta activity over the left centrotem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ral region. </w:t>
      </w:r>
      <w:r w:rsidR="002C41BC">
        <w:rPr>
          <w:rFonts w:ascii="Arial" w:hAnsi="Arial" w:cs="Arial"/>
          <w:color w:val="000000" w:themeColor="text1"/>
          <w:sz w:val="24"/>
          <w:szCs w:val="24"/>
        </w:rPr>
        <w:t>T</w:t>
      </w:r>
      <w:r w:rsidR="00D53C2F">
        <w:rPr>
          <w:rFonts w:ascii="Arial" w:hAnsi="Arial" w:cs="Arial"/>
          <w:color w:val="000000" w:themeColor="text1"/>
          <w:sz w:val="24"/>
          <w:szCs w:val="24"/>
        </w:rPr>
        <w:t xml:space="preserve">his persisted for 90 seconds. </w:t>
      </w:r>
      <w:r>
        <w:rPr>
          <w:rFonts w:ascii="Arial" w:hAnsi="Arial" w:cs="Arial"/>
          <w:color w:val="000000" w:themeColor="text1"/>
          <w:sz w:val="24"/>
          <w:szCs w:val="24"/>
        </w:rPr>
        <w:t>S</w:t>
      </w:r>
      <w:r w:rsidRPr="00771FC5">
        <w:rPr>
          <w:rFonts w:ascii="Arial" w:hAnsi="Arial" w:cs="Arial"/>
          <w:color w:val="000000" w:themeColor="text1"/>
          <w:sz w:val="24"/>
          <w:szCs w:val="24"/>
        </w:rPr>
        <w:t xml:space="preserve">ensitivity </w:t>
      </w:r>
      <w:r>
        <w:rPr>
          <w:rFonts w:ascii="Arial" w:hAnsi="Arial" w:cs="Arial"/>
          <w:color w:val="000000" w:themeColor="text1"/>
          <w:sz w:val="24"/>
          <w:szCs w:val="24"/>
        </w:rPr>
        <w:t>7microV/mm, time base 15 mm/sec.</w:t>
      </w:r>
    </w:p>
    <w:p w14:paraId="30B14AD8" w14:textId="6B5076DA" w:rsidR="004B59B5" w:rsidRPr="00F33D63" w:rsidRDefault="00771FC5" w:rsidP="004B59B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Figure 3</w:t>
      </w:r>
      <w:r w:rsidR="004B59B5" w:rsidRPr="00A83581">
        <w:rPr>
          <w:rFonts w:ascii="Arial" w:hAnsi="Arial" w:cs="Arial"/>
          <w:b/>
          <w:color w:val="000000" w:themeColor="text1"/>
          <w:sz w:val="24"/>
          <w:szCs w:val="24"/>
        </w:rPr>
        <w:t>. Ictal activity during sensory symptoms</w:t>
      </w:r>
      <w:r w:rsidR="004B59B5" w:rsidRPr="00A83581">
        <w:rPr>
          <w:rFonts w:ascii="Arial" w:hAnsi="Arial" w:cs="Arial"/>
          <w:color w:val="000000" w:themeColor="text1"/>
          <w:sz w:val="24"/>
          <w:szCs w:val="24"/>
        </w:rPr>
        <w:t xml:space="preserve">. Patient </w:t>
      </w:r>
      <w:r w:rsidR="00DE229B">
        <w:rPr>
          <w:rFonts w:ascii="Arial" w:hAnsi="Arial" w:cs="Arial"/>
          <w:color w:val="000000"/>
          <w:sz w:val="24"/>
          <w:szCs w:val="24"/>
        </w:rPr>
        <w:t xml:space="preserve">(Video 3) </w:t>
      </w:r>
      <w:r w:rsidR="004B59B5" w:rsidRPr="00A83581">
        <w:rPr>
          <w:rFonts w:ascii="Arial" w:hAnsi="Arial" w:cs="Arial"/>
          <w:color w:val="000000" w:themeColor="text1"/>
          <w:sz w:val="24"/>
          <w:szCs w:val="24"/>
        </w:rPr>
        <w:t xml:space="preserve">wakes up with sudden onset cold sensation and lip quivering (*) and EEG showed </w:t>
      </w:r>
      <w:r w:rsidR="001C0E19">
        <w:rPr>
          <w:rFonts w:ascii="Arial" w:hAnsi="Arial" w:cs="Arial"/>
          <w:color w:val="000000" w:themeColor="text1"/>
          <w:sz w:val="24"/>
          <w:szCs w:val="24"/>
        </w:rPr>
        <w:t xml:space="preserve">lateralised </w:t>
      </w:r>
      <w:r w:rsidR="004B59B5" w:rsidRPr="00A83581">
        <w:rPr>
          <w:rFonts w:ascii="Arial" w:hAnsi="Arial" w:cs="Arial"/>
          <w:color w:val="000000" w:themeColor="text1"/>
          <w:sz w:val="24"/>
          <w:szCs w:val="24"/>
        </w:rPr>
        <w:t xml:space="preserve">rhythmical </w:t>
      </w:r>
      <w:r w:rsidR="001C0E19">
        <w:rPr>
          <w:rFonts w:ascii="Arial" w:hAnsi="Arial" w:cs="Arial"/>
          <w:color w:val="000000" w:themeColor="text1"/>
          <w:sz w:val="24"/>
          <w:szCs w:val="24"/>
        </w:rPr>
        <w:t>delta</w:t>
      </w:r>
      <w:r w:rsidR="004B59B5" w:rsidRPr="00A83581">
        <w:rPr>
          <w:rFonts w:ascii="Arial" w:hAnsi="Arial" w:cs="Arial"/>
          <w:color w:val="000000" w:themeColor="text1"/>
          <w:sz w:val="24"/>
          <w:szCs w:val="24"/>
        </w:rPr>
        <w:t xml:space="preserve"> activity </w:t>
      </w:r>
      <w:r w:rsidR="001C0E19">
        <w:rPr>
          <w:rFonts w:ascii="Arial" w:hAnsi="Arial" w:cs="Arial"/>
          <w:color w:val="000000" w:themeColor="text1"/>
          <w:sz w:val="24"/>
          <w:szCs w:val="24"/>
        </w:rPr>
        <w:t xml:space="preserve">(LRDA) </w:t>
      </w:r>
      <w:r w:rsidR="004B59B5" w:rsidRPr="00A83581">
        <w:rPr>
          <w:rFonts w:ascii="Arial" w:hAnsi="Arial" w:cs="Arial"/>
          <w:color w:val="000000" w:themeColor="text1"/>
          <w:sz w:val="24"/>
          <w:szCs w:val="24"/>
        </w:rPr>
        <w:t>over the left frontocentroparietal electrodes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S</w:t>
      </w:r>
      <w:r w:rsidRPr="00771FC5">
        <w:rPr>
          <w:rFonts w:ascii="Arial" w:hAnsi="Arial" w:cs="Arial"/>
          <w:color w:val="000000" w:themeColor="text1"/>
          <w:sz w:val="24"/>
          <w:szCs w:val="24"/>
        </w:rPr>
        <w:t>ensitivity 7microV/mm, time base 30 mm/sec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4265B72C" w14:textId="7464EFA3" w:rsidR="00771FC5" w:rsidRPr="00F33D63" w:rsidRDefault="00771FC5" w:rsidP="003B34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33D63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Pr="00F33D63">
        <w:rPr>
          <w:rFonts w:ascii="Arial" w:hAnsi="Arial" w:cs="Arial"/>
          <w:b/>
          <w:color w:val="000000" w:themeColor="text1"/>
          <w:sz w:val="24"/>
          <w:szCs w:val="24"/>
        </w:rPr>
        <w:t xml:space="preserve">Figure 4. </w:t>
      </w:r>
      <w:r w:rsidRPr="00F33D63">
        <w:rPr>
          <w:rFonts w:ascii="Arial" w:hAnsi="Arial" w:cs="Arial"/>
          <w:sz w:val="24"/>
          <w:szCs w:val="24"/>
        </w:rPr>
        <w:t>Brief periodiclateralised discharges with a p</w:t>
      </w:r>
      <w:r w:rsidRPr="00F33D63">
        <w:rPr>
          <w:rFonts w:ascii="Arial" w:hAnsi="Arial" w:cs="Arial"/>
          <w:color w:val="000000" w:themeColor="text1"/>
          <w:sz w:val="24"/>
          <w:szCs w:val="24"/>
        </w:rPr>
        <w:t xml:space="preserve">seudo-periodic lateralized </w:t>
      </w:r>
      <w:r w:rsidR="003B34FE" w:rsidRPr="00F33D63">
        <w:rPr>
          <w:rFonts w:ascii="Arial" w:hAnsi="Arial" w:cs="Arial"/>
          <w:color w:val="000000" w:themeColor="text1"/>
          <w:sz w:val="24"/>
          <w:szCs w:val="24"/>
        </w:rPr>
        <w:t>discharge</w:t>
      </w:r>
      <w:r w:rsidRPr="00F33D63">
        <w:rPr>
          <w:rFonts w:ascii="Arial" w:hAnsi="Arial" w:cs="Arial"/>
          <w:color w:val="000000" w:themeColor="text1"/>
          <w:sz w:val="24"/>
          <w:szCs w:val="24"/>
        </w:rPr>
        <w:t xml:space="preserve"> (PLD)-like pattern over the right frontocentroparietal region without clinical manifestations. Sensitivity 7microV/mm, time base 15 mm/sec.</w:t>
      </w:r>
    </w:p>
    <w:p w14:paraId="3228447C" w14:textId="7F26C600" w:rsidR="004B59B5" w:rsidRPr="00F33D63" w:rsidRDefault="004B59B5" w:rsidP="004B59B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33D63">
        <w:rPr>
          <w:rFonts w:ascii="Arial" w:hAnsi="Arial" w:cs="Arial"/>
          <w:b/>
          <w:sz w:val="24"/>
          <w:szCs w:val="24"/>
        </w:rPr>
        <w:t>Video 1</w:t>
      </w:r>
      <w:r w:rsidRPr="00F33D63">
        <w:rPr>
          <w:rFonts w:ascii="Arial" w:hAnsi="Arial" w:cs="Arial"/>
          <w:sz w:val="24"/>
          <w:szCs w:val="24"/>
        </w:rPr>
        <w:t xml:space="preserve">. </w:t>
      </w:r>
      <w:r w:rsidR="00F33D63" w:rsidRPr="00F33D63">
        <w:rPr>
          <w:rFonts w:ascii="Arial" w:hAnsi="Arial" w:cs="Arial"/>
          <w:sz w:val="24"/>
          <w:szCs w:val="24"/>
        </w:rPr>
        <w:t>Faciobrachial dystonic seizure (FBDS). FBDS followed immediately by development of oral automatisms and speech difficulty (corresponding to Supplementary Figure 1).</w:t>
      </w:r>
    </w:p>
    <w:p w14:paraId="4DD81AB8" w14:textId="405F2005" w:rsidR="004B59B5" w:rsidRPr="00F33D63" w:rsidRDefault="004B59B5" w:rsidP="004B59B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F33D63">
        <w:rPr>
          <w:rFonts w:ascii="Arial" w:hAnsi="Arial" w:cs="Arial"/>
          <w:b/>
          <w:sz w:val="24"/>
          <w:szCs w:val="24"/>
        </w:rPr>
        <w:t>Video 2.</w:t>
      </w:r>
      <w:r w:rsidRPr="00F33D63">
        <w:rPr>
          <w:rFonts w:ascii="Arial" w:hAnsi="Arial" w:cs="Arial"/>
          <w:sz w:val="24"/>
          <w:szCs w:val="24"/>
        </w:rPr>
        <w:t xml:space="preserve"> </w:t>
      </w:r>
      <w:r w:rsidR="00F33D63" w:rsidRPr="00F33D63">
        <w:rPr>
          <w:rFonts w:ascii="Arial" w:hAnsi="Arial" w:cs="Arial"/>
          <w:sz w:val="24"/>
          <w:szCs w:val="24"/>
        </w:rPr>
        <w:t xml:space="preserve">Focal seizure with motor </w:t>
      </w:r>
      <w:r w:rsidR="00F33D63">
        <w:rPr>
          <w:rFonts w:ascii="Arial" w:hAnsi="Arial" w:cs="Arial"/>
          <w:sz w:val="24"/>
          <w:szCs w:val="24"/>
        </w:rPr>
        <w:t>semiology</w:t>
      </w:r>
      <w:r w:rsidR="00F33D63" w:rsidRPr="00F33D63">
        <w:rPr>
          <w:rFonts w:ascii="Arial" w:hAnsi="Arial" w:cs="Arial"/>
          <w:sz w:val="24"/>
          <w:szCs w:val="24"/>
        </w:rPr>
        <w:t xml:space="preserve">. Seizure begins with manual automatisms, followed by clonic left hand/arm jerking, which quickly spreads to </w:t>
      </w:r>
      <w:r w:rsidR="00F33D63" w:rsidRPr="00F33D63">
        <w:rPr>
          <w:rFonts w:ascii="Arial" w:hAnsi="Arial" w:cs="Arial"/>
          <w:sz w:val="24"/>
          <w:szCs w:val="24"/>
        </w:rPr>
        <w:lastRenderedPageBreak/>
        <w:t>include the neck and continues for about one minute.</w:t>
      </w:r>
    </w:p>
    <w:p w14:paraId="7685F53C" w14:textId="4CC31C86" w:rsidR="004B59B5" w:rsidRPr="004B59B5" w:rsidRDefault="004B59B5" w:rsidP="004B59B5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722AD">
        <w:rPr>
          <w:rFonts w:ascii="Arial" w:hAnsi="Arial" w:cs="Arial"/>
          <w:b/>
          <w:sz w:val="24"/>
          <w:szCs w:val="24"/>
        </w:rPr>
        <w:t>Video 3.</w:t>
      </w:r>
      <w:r>
        <w:rPr>
          <w:rFonts w:ascii="Arial" w:hAnsi="Arial" w:cs="Arial"/>
          <w:sz w:val="24"/>
          <w:szCs w:val="24"/>
        </w:rPr>
        <w:t xml:space="preserve"> S</w:t>
      </w:r>
      <w:r w:rsidRPr="004B59B5">
        <w:rPr>
          <w:rFonts w:ascii="Arial" w:hAnsi="Arial" w:cs="Arial"/>
          <w:sz w:val="24"/>
          <w:szCs w:val="24"/>
        </w:rPr>
        <w:t>ensory seizure</w:t>
      </w:r>
      <w:r w:rsidR="006722AD">
        <w:rPr>
          <w:rFonts w:ascii="Arial" w:hAnsi="Arial" w:cs="Arial"/>
          <w:sz w:val="24"/>
          <w:szCs w:val="24"/>
        </w:rPr>
        <w:t xml:space="preserve"> where p</w:t>
      </w:r>
      <w:r w:rsidRPr="004B59B5">
        <w:rPr>
          <w:rFonts w:ascii="Arial" w:hAnsi="Arial" w:cs="Arial"/>
          <w:sz w:val="24"/>
          <w:szCs w:val="24"/>
        </w:rPr>
        <w:t>atient reports</w:t>
      </w:r>
      <w:r>
        <w:rPr>
          <w:rFonts w:ascii="Arial" w:hAnsi="Arial" w:cs="Arial"/>
          <w:sz w:val="24"/>
          <w:szCs w:val="24"/>
        </w:rPr>
        <w:t xml:space="preserve"> a “cold-rush” from his knee to </w:t>
      </w:r>
      <w:r w:rsidRPr="004B59B5">
        <w:rPr>
          <w:rFonts w:ascii="Arial" w:hAnsi="Arial" w:cs="Arial"/>
          <w:sz w:val="24"/>
          <w:szCs w:val="24"/>
        </w:rPr>
        <w:t>neck associated with subtle lip quivering</w:t>
      </w:r>
      <w:r>
        <w:rPr>
          <w:rFonts w:ascii="Arial" w:hAnsi="Arial" w:cs="Arial"/>
          <w:sz w:val="24"/>
          <w:szCs w:val="24"/>
        </w:rPr>
        <w:t xml:space="preserve"> (corresponding to Supplementary </w:t>
      </w:r>
      <w:r w:rsidRPr="003B34FE">
        <w:rPr>
          <w:rFonts w:ascii="Arial" w:hAnsi="Arial" w:cs="Arial"/>
          <w:sz w:val="24"/>
          <w:szCs w:val="24"/>
        </w:rPr>
        <w:t>Figure 3)</w:t>
      </w:r>
    </w:p>
    <w:p w14:paraId="033ABBEE" w14:textId="3A740546" w:rsidR="0073313A" w:rsidRPr="004B59B5" w:rsidRDefault="0073313A" w:rsidP="005A5BB6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73313A" w:rsidRPr="004B59B5" w:rsidSect="000302ED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27C59" w14:textId="77777777" w:rsidR="00C11236" w:rsidRDefault="00C11236" w:rsidP="00E04EC9">
      <w:pPr>
        <w:spacing w:after="0" w:line="240" w:lineRule="auto"/>
      </w:pPr>
      <w:r>
        <w:separator/>
      </w:r>
    </w:p>
  </w:endnote>
  <w:endnote w:type="continuationSeparator" w:id="0">
    <w:p w14:paraId="212CDDAE" w14:textId="77777777" w:rsidR="00C11236" w:rsidRDefault="00C11236" w:rsidP="00E04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D62A1B" w14:textId="77777777" w:rsidR="00C11236" w:rsidRDefault="00C11236" w:rsidP="00E04EC9">
      <w:pPr>
        <w:spacing w:after="0" w:line="240" w:lineRule="auto"/>
      </w:pPr>
      <w:r>
        <w:separator/>
      </w:r>
    </w:p>
  </w:footnote>
  <w:footnote w:type="continuationSeparator" w:id="0">
    <w:p w14:paraId="5D3F2AAF" w14:textId="77777777" w:rsidR="00C11236" w:rsidRDefault="00C11236" w:rsidP="00E04E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4"/>
        <w:szCs w:val="24"/>
      </w:rPr>
      <w:id w:val="325790257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noProof/>
        <w:sz w:val="22"/>
        <w:szCs w:val="22"/>
      </w:rPr>
    </w:sdtEndPr>
    <w:sdtContent>
      <w:p w14:paraId="73AA0980" w14:textId="24B5D826" w:rsidR="00554D04" w:rsidRPr="001B2E3A" w:rsidRDefault="00554D04">
        <w:pPr>
          <w:pStyle w:val="Header"/>
          <w:jc w:val="right"/>
          <w:rPr>
            <w:rFonts w:ascii="Arial" w:hAnsi="Arial" w:cs="Arial"/>
            <w:noProof/>
            <w:sz w:val="24"/>
            <w:szCs w:val="24"/>
          </w:rPr>
        </w:pPr>
        <w:r w:rsidRPr="001B2E3A">
          <w:rPr>
            <w:rFonts w:ascii="Arial" w:hAnsi="Arial" w:cs="Arial"/>
            <w:sz w:val="24"/>
            <w:szCs w:val="24"/>
          </w:rPr>
          <w:fldChar w:fldCharType="begin"/>
        </w:r>
        <w:r w:rsidRPr="001B2E3A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1B2E3A">
          <w:rPr>
            <w:rFonts w:ascii="Arial" w:hAnsi="Arial" w:cs="Arial"/>
            <w:sz w:val="24"/>
            <w:szCs w:val="24"/>
          </w:rPr>
          <w:fldChar w:fldCharType="separate"/>
        </w:r>
        <w:r w:rsidR="008B6C37">
          <w:rPr>
            <w:rFonts w:ascii="Arial" w:hAnsi="Arial" w:cs="Arial"/>
            <w:noProof/>
            <w:sz w:val="24"/>
            <w:szCs w:val="24"/>
          </w:rPr>
          <w:t>2</w:t>
        </w:r>
        <w:r w:rsidRPr="001B2E3A">
          <w:rPr>
            <w:rFonts w:ascii="Arial" w:hAnsi="Arial" w:cs="Arial"/>
            <w:noProof/>
            <w:sz w:val="24"/>
            <w:szCs w:val="24"/>
          </w:rPr>
          <w:fldChar w:fldCharType="end"/>
        </w:r>
        <w:r w:rsidRPr="001B2E3A">
          <w:rPr>
            <w:rFonts w:ascii="Arial" w:hAnsi="Arial" w:cs="Arial"/>
            <w:noProof/>
            <w:sz w:val="24"/>
            <w:szCs w:val="24"/>
          </w:rPr>
          <w:t xml:space="preserve"> </w:t>
        </w:r>
      </w:p>
      <w:p w14:paraId="59B53DEB" w14:textId="5D3EEF7B" w:rsidR="00554D04" w:rsidRDefault="00C11236">
        <w:pPr>
          <w:pStyle w:val="Header"/>
          <w:jc w:val="right"/>
        </w:pPr>
      </w:p>
    </w:sdtContent>
  </w:sdt>
  <w:p w14:paraId="4D7D9A01" w14:textId="77777777" w:rsidR="00554D04" w:rsidRDefault="00554D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FA3F3E"/>
    <w:multiLevelType w:val="hybridMultilevel"/>
    <w:tmpl w:val="587C1D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7964A5"/>
    <w:multiLevelType w:val="hybridMultilevel"/>
    <w:tmpl w:val="D19CDA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3A4186"/>
    <w:multiLevelType w:val="hybridMultilevel"/>
    <w:tmpl w:val="0686B838"/>
    <w:lvl w:ilvl="0" w:tplc="604EE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672054"/>
    <w:multiLevelType w:val="multilevel"/>
    <w:tmpl w:val="CE7C1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06D2409"/>
    <w:multiLevelType w:val="hybridMultilevel"/>
    <w:tmpl w:val="28AA8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9E0715"/>
    <w:multiLevelType w:val="multilevel"/>
    <w:tmpl w:val="B9126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1F126A6"/>
    <w:multiLevelType w:val="hybridMultilevel"/>
    <w:tmpl w:val="380A254C"/>
    <w:lvl w:ilvl="0" w:tplc="2E8063EE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765A48"/>
    <w:multiLevelType w:val="hybridMultilevel"/>
    <w:tmpl w:val="587C1D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B7740B"/>
    <w:multiLevelType w:val="hybridMultilevel"/>
    <w:tmpl w:val="0686B838"/>
    <w:lvl w:ilvl="0" w:tplc="604EE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117664"/>
    <w:multiLevelType w:val="hybridMultilevel"/>
    <w:tmpl w:val="CDF49A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632AB8"/>
    <w:multiLevelType w:val="hybridMultilevel"/>
    <w:tmpl w:val="0686B838"/>
    <w:lvl w:ilvl="0" w:tplc="604EE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8D3E5D"/>
    <w:multiLevelType w:val="hybridMultilevel"/>
    <w:tmpl w:val="833874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7"/>
  </w:num>
  <w:num w:numId="5">
    <w:abstractNumId w:val="1"/>
  </w:num>
  <w:num w:numId="6">
    <w:abstractNumId w:val="4"/>
  </w:num>
  <w:num w:numId="7">
    <w:abstractNumId w:val="8"/>
  </w:num>
  <w:num w:numId="8">
    <w:abstractNumId w:val="10"/>
  </w:num>
  <w:num w:numId="9">
    <w:abstractNumId w:val="2"/>
  </w:num>
  <w:num w:numId="10">
    <w:abstractNumId w:val="6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dxspx2raseewe5w545a2pkv5w9259ad0r9&quot;&gt;My EndNote Library Copy&lt;record-ids&gt;&lt;item&gt;929&lt;/item&gt;&lt;item&gt;997&lt;/item&gt;&lt;item&gt;1043&lt;/item&gt;&lt;item&gt;1241&lt;/item&gt;&lt;item&gt;1242&lt;/item&gt;&lt;item&gt;1244&lt;/item&gt;&lt;item&gt;1404&lt;/item&gt;&lt;item&gt;1431&lt;/item&gt;&lt;item&gt;2215&lt;/item&gt;&lt;item&gt;2347&lt;/item&gt;&lt;/record-ids&gt;&lt;/item&gt;&lt;/Libraries&gt;"/>
  </w:docVars>
  <w:rsids>
    <w:rsidRoot w:val="00BB7B97"/>
    <w:rsid w:val="0000514A"/>
    <w:rsid w:val="00005C60"/>
    <w:rsid w:val="00011479"/>
    <w:rsid w:val="00013693"/>
    <w:rsid w:val="000142A8"/>
    <w:rsid w:val="000214DB"/>
    <w:rsid w:val="00023D67"/>
    <w:rsid w:val="00024258"/>
    <w:rsid w:val="00024637"/>
    <w:rsid w:val="00026854"/>
    <w:rsid w:val="000302ED"/>
    <w:rsid w:val="00032709"/>
    <w:rsid w:val="000331A0"/>
    <w:rsid w:val="000347E3"/>
    <w:rsid w:val="00043841"/>
    <w:rsid w:val="0004408E"/>
    <w:rsid w:val="000447FF"/>
    <w:rsid w:val="0004706D"/>
    <w:rsid w:val="00047217"/>
    <w:rsid w:val="00050EF4"/>
    <w:rsid w:val="000553CB"/>
    <w:rsid w:val="00055F80"/>
    <w:rsid w:val="00061086"/>
    <w:rsid w:val="0006199A"/>
    <w:rsid w:val="000708CB"/>
    <w:rsid w:val="00070CD1"/>
    <w:rsid w:val="0008499D"/>
    <w:rsid w:val="00085648"/>
    <w:rsid w:val="00087B3D"/>
    <w:rsid w:val="00092BC0"/>
    <w:rsid w:val="000939D9"/>
    <w:rsid w:val="000946F7"/>
    <w:rsid w:val="00094AEC"/>
    <w:rsid w:val="00095B3C"/>
    <w:rsid w:val="000A04F9"/>
    <w:rsid w:val="000A233A"/>
    <w:rsid w:val="000A280D"/>
    <w:rsid w:val="000B0B81"/>
    <w:rsid w:val="000B2CE9"/>
    <w:rsid w:val="000B4B80"/>
    <w:rsid w:val="000B5EA9"/>
    <w:rsid w:val="000C0FC9"/>
    <w:rsid w:val="000C10C4"/>
    <w:rsid w:val="000C2898"/>
    <w:rsid w:val="000C541C"/>
    <w:rsid w:val="000E0F0E"/>
    <w:rsid w:val="000E0FFB"/>
    <w:rsid w:val="000E1CD0"/>
    <w:rsid w:val="000E5F38"/>
    <w:rsid w:val="000E6CD3"/>
    <w:rsid w:val="000F6D54"/>
    <w:rsid w:val="000F76CC"/>
    <w:rsid w:val="00101EC0"/>
    <w:rsid w:val="001025A5"/>
    <w:rsid w:val="00103FE4"/>
    <w:rsid w:val="00105830"/>
    <w:rsid w:val="00107476"/>
    <w:rsid w:val="0011035D"/>
    <w:rsid w:val="001119DA"/>
    <w:rsid w:val="00117C60"/>
    <w:rsid w:val="00121DEB"/>
    <w:rsid w:val="0012344D"/>
    <w:rsid w:val="00125698"/>
    <w:rsid w:val="001330FA"/>
    <w:rsid w:val="00140172"/>
    <w:rsid w:val="00146A6F"/>
    <w:rsid w:val="00146A92"/>
    <w:rsid w:val="0014743C"/>
    <w:rsid w:val="00151D32"/>
    <w:rsid w:val="001522E0"/>
    <w:rsid w:val="00157FE3"/>
    <w:rsid w:val="00162128"/>
    <w:rsid w:val="00162AFA"/>
    <w:rsid w:val="00164F69"/>
    <w:rsid w:val="00166DCE"/>
    <w:rsid w:val="00170524"/>
    <w:rsid w:val="00172D52"/>
    <w:rsid w:val="00180FCE"/>
    <w:rsid w:val="00185239"/>
    <w:rsid w:val="00185ACC"/>
    <w:rsid w:val="00187752"/>
    <w:rsid w:val="00187D5C"/>
    <w:rsid w:val="001919D3"/>
    <w:rsid w:val="001972C7"/>
    <w:rsid w:val="001A0D14"/>
    <w:rsid w:val="001A3737"/>
    <w:rsid w:val="001A7B3B"/>
    <w:rsid w:val="001B0FCE"/>
    <w:rsid w:val="001B2E3A"/>
    <w:rsid w:val="001B67A9"/>
    <w:rsid w:val="001B7E04"/>
    <w:rsid w:val="001C02AA"/>
    <w:rsid w:val="001C0E19"/>
    <w:rsid w:val="001C240F"/>
    <w:rsid w:val="001C7E52"/>
    <w:rsid w:val="001D3979"/>
    <w:rsid w:val="001D4D71"/>
    <w:rsid w:val="001D6688"/>
    <w:rsid w:val="001D70FD"/>
    <w:rsid w:val="001D73B9"/>
    <w:rsid w:val="001E164F"/>
    <w:rsid w:val="001E2BB4"/>
    <w:rsid w:val="001E2C11"/>
    <w:rsid w:val="001E38EE"/>
    <w:rsid w:val="001F0A3A"/>
    <w:rsid w:val="001F0E45"/>
    <w:rsid w:val="001F6601"/>
    <w:rsid w:val="002148B8"/>
    <w:rsid w:val="002150D9"/>
    <w:rsid w:val="002167B7"/>
    <w:rsid w:val="00220E1A"/>
    <w:rsid w:val="0022336C"/>
    <w:rsid w:val="002252FC"/>
    <w:rsid w:val="00225926"/>
    <w:rsid w:val="002264BF"/>
    <w:rsid w:val="00232777"/>
    <w:rsid w:val="00232F34"/>
    <w:rsid w:val="002435BF"/>
    <w:rsid w:val="00243E54"/>
    <w:rsid w:val="00252AA7"/>
    <w:rsid w:val="00257B6E"/>
    <w:rsid w:val="002606D6"/>
    <w:rsid w:val="00260C17"/>
    <w:rsid w:val="00270093"/>
    <w:rsid w:val="00270E88"/>
    <w:rsid w:val="002728BD"/>
    <w:rsid w:val="00277DEC"/>
    <w:rsid w:val="00286FE3"/>
    <w:rsid w:val="00287746"/>
    <w:rsid w:val="00287AA2"/>
    <w:rsid w:val="00287CF3"/>
    <w:rsid w:val="00293A21"/>
    <w:rsid w:val="002A0986"/>
    <w:rsid w:val="002A143C"/>
    <w:rsid w:val="002A1B5D"/>
    <w:rsid w:val="002A2425"/>
    <w:rsid w:val="002B1CDB"/>
    <w:rsid w:val="002B2CEE"/>
    <w:rsid w:val="002B6DA8"/>
    <w:rsid w:val="002B7100"/>
    <w:rsid w:val="002B7C22"/>
    <w:rsid w:val="002C29FB"/>
    <w:rsid w:val="002C2EB3"/>
    <w:rsid w:val="002C41BC"/>
    <w:rsid w:val="002C53D8"/>
    <w:rsid w:val="002D0DD0"/>
    <w:rsid w:val="002D6FBE"/>
    <w:rsid w:val="002E1C18"/>
    <w:rsid w:val="002E2A5B"/>
    <w:rsid w:val="002E5E5B"/>
    <w:rsid w:val="002F3AF4"/>
    <w:rsid w:val="002F7E3B"/>
    <w:rsid w:val="003000E2"/>
    <w:rsid w:val="00301FCA"/>
    <w:rsid w:val="00305DC5"/>
    <w:rsid w:val="00306662"/>
    <w:rsid w:val="00311719"/>
    <w:rsid w:val="003117CA"/>
    <w:rsid w:val="003143E1"/>
    <w:rsid w:val="0032309A"/>
    <w:rsid w:val="003301A5"/>
    <w:rsid w:val="00331E8A"/>
    <w:rsid w:val="00333D29"/>
    <w:rsid w:val="0034170C"/>
    <w:rsid w:val="0034185B"/>
    <w:rsid w:val="0034225B"/>
    <w:rsid w:val="00344C12"/>
    <w:rsid w:val="00345EAF"/>
    <w:rsid w:val="00347752"/>
    <w:rsid w:val="0035050C"/>
    <w:rsid w:val="00351841"/>
    <w:rsid w:val="00352831"/>
    <w:rsid w:val="00357596"/>
    <w:rsid w:val="00370911"/>
    <w:rsid w:val="00373107"/>
    <w:rsid w:val="00373CC0"/>
    <w:rsid w:val="003749BE"/>
    <w:rsid w:val="003766FA"/>
    <w:rsid w:val="00376905"/>
    <w:rsid w:val="00381123"/>
    <w:rsid w:val="00385D74"/>
    <w:rsid w:val="00386EC8"/>
    <w:rsid w:val="00395F91"/>
    <w:rsid w:val="00396124"/>
    <w:rsid w:val="003A0190"/>
    <w:rsid w:val="003A31FE"/>
    <w:rsid w:val="003A5473"/>
    <w:rsid w:val="003B2753"/>
    <w:rsid w:val="003B34FE"/>
    <w:rsid w:val="003B52F1"/>
    <w:rsid w:val="003B5BAB"/>
    <w:rsid w:val="003B6957"/>
    <w:rsid w:val="003B6C72"/>
    <w:rsid w:val="003C2829"/>
    <w:rsid w:val="003C3546"/>
    <w:rsid w:val="003C4046"/>
    <w:rsid w:val="003C44D4"/>
    <w:rsid w:val="003C5A5C"/>
    <w:rsid w:val="003D1104"/>
    <w:rsid w:val="003D7249"/>
    <w:rsid w:val="003D72A1"/>
    <w:rsid w:val="003E736D"/>
    <w:rsid w:val="003E7C0B"/>
    <w:rsid w:val="003F4A93"/>
    <w:rsid w:val="003F508C"/>
    <w:rsid w:val="003F554B"/>
    <w:rsid w:val="003F5768"/>
    <w:rsid w:val="003F6491"/>
    <w:rsid w:val="003F70B1"/>
    <w:rsid w:val="003F7453"/>
    <w:rsid w:val="004035FD"/>
    <w:rsid w:val="00405017"/>
    <w:rsid w:val="00406DF0"/>
    <w:rsid w:val="0041036E"/>
    <w:rsid w:val="0041061D"/>
    <w:rsid w:val="0041072F"/>
    <w:rsid w:val="00412C18"/>
    <w:rsid w:val="0041363D"/>
    <w:rsid w:val="004143B1"/>
    <w:rsid w:val="00414B2B"/>
    <w:rsid w:val="00415A61"/>
    <w:rsid w:val="00416F62"/>
    <w:rsid w:val="0041745C"/>
    <w:rsid w:val="00426089"/>
    <w:rsid w:val="00426A72"/>
    <w:rsid w:val="00427FEA"/>
    <w:rsid w:val="00432098"/>
    <w:rsid w:val="00433A3E"/>
    <w:rsid w:val="0043542D"/>
    <w:rsid w:val="00440077"/>
    <w:rsid w:val="00441299"/>
    <w:rsid w:val="00442797"/>
    <w:rsid w:val="0044354C"/>
    <w:rsid w:val="00443577"/>
    <w:rsid w:val="004465D3"/>
    <w:rsid w:val="0045350D"/>
    <w:rsid w:val="00464D2D"/>
    <w:rsid w:val="00466D56"/>
    <w:rsid w:val="00467B91"/>
    <w:rsid w:val="00473D0B"/>
    <w:rsid w:val="00477EBA"/>
    <w:rsid w:val="0048047C"/>
    <w:rsid w:val="00480660"/>
    <w:rsid w:val="004822E5"/>
    <w:rsid w:val="00485684"/>
    <w:rsid w:val="00487D71"/>
    <w:rsid w:val="004921BB"/>
    <w:rsid w:val="00493F38"/>
    <w:rsid w:val="0049772B"/>
    <w:rsid w:val="004A1BDA"/>
    <w:rsid w:val="004B40BF"/>
    <w:rsid w:val="004B59B5"/>
    <w:rsid w:val="004B748D"/>
    <w:rsid w:val="004C67D5"/>
    <w:rsid w:val="004D19CA"/>
    <w:rsid w:val="004D4381"/>
    <w:rsid w:val="004D4A85"/>
    <w:rsid w:val="004D6AFF"/>
    <w:rsid w:val="004D7BE6"/>
    <w:rsid w:val="004E076B"/>
    <w:rsid w:val="004E19E2"/>
    <w:rsid w:val="004E2879"/>
    <w:rsid w:val="004E4CEE"/>
    <w:rsid w:val="004E52B5"/>
    <w:rsid w:val="004E6212"/>
    <w:rsid w:val="004F13EB"/>
    <w:rsid w:val="004F4F68"/>
    <w:rsid w:val="004F6A4C"/>
    <w:rsid w:val="00502A5C"/>
    <w:rsid w:val="00512FDE"/>
    <w:rsid w:val="005152A3"/>
    <w:rsid w:val="005153DC"/>
    <w:rsid w:val="005171F8"/>
    <w:rsid w:val="00521864"/>
    <w:rsid w:val="00521D13"/>
    <w:rsid w:val="00522B5E"/>
    <w:rsid w:val="005238A1"/>
    <w:rsid w:val="005249ED"/>
    <w:rsid w:val="005303D7"/>
    <w:rsid w:val="00530476"/>
    <w:rsid w:val="00531AFD"/>
    <w:rsid w:val="005406B0"/>
    <w:rsid w:val="005406DE"/>
    <w:rsid w:val="00542A01"/>
    <w:rsid w:val="005432AB"/>
    <w:rsid w:val="0054385C"/>
    <w:rsid w:val="00543B3C"/>
    <w:rsid w:val="00543C07"/>
    <w:rsid w:val="00547DD1"/>
    <w:rsid w:val="00554590"/>
    <w:rsid w:val="00554D04"/>
    <w:rsid w:val="00556CD5"/>
    <w:rsid w:val="0056091B"/>
    <w:rsid w:val="00561329"/>
    <w:rsid w:val="0056147C"/>
    <w:rsid w:val="00562F3E"/>
    <w:rsid w:val="00564A57"/>
    <w:rsid w:val="005659B8"/>
    <w:rsid w:val="00566945"/>
    <w:rsid w:val="005715EC"/>
    <w:rsid w:val="005757D5"/>
    <w:rsid w:val="0057769A"/>
    <w:rsid w:val="005811C9"/>
    <w:rsid w:val="005837F2"/>
    <w:rsid w:val="00584BCD"/>
    <w:rsid w:val="00584E4E"/>
    <w:rsid w:val="00586AF2"/>
    <w:rsid w:val="00591F3D"/>
    <w:rsid w:val="005938C9"/>
    <w:rsid w:val="00594012"/>
    <w:rsid w:val="00595DA6"/>
    <w:rsid w:val="005A4238"/>
    <w:rsid w:val="005A4EB5"/>
    <w:rsid w:val="005A5BB6"/>
    <w:rsid w:val="005A65A4"/>
    <w:rsid w:val="005A67AA"/>
    <w:rsid w:val="005B07B6"/>
    <w:rsid w:val="005B0B26"/>
    <w:rsid w:val="005B0F46"/>
    <w:rsid w:val="005B1998"/>
    <w:rsid w:val="005B1A8E"/>
    <w:rsid w:val="005B2BF6"/>
    <w:rsid w:val="005B5B1B"/>
    <w:rsid w:val="005B6C19"/>
    <w:rsid w:val="005B7254"/>
    <w:rsid w:val="005B7DEC"/>
    <w:rsid w:val="005C692E"/>
    <w:rsid w:val="005C70BE"/>
    <w:rsid w:val="005C7977"/>
    <w:rsid w:val="005D0DD1"/>
    <w:rsid w:val="005D42EB"/>
    <w:rsid w:val="005E0621"/>
    <w:rsid w:val="005E41F5"/>
    <w:rsid w:val="005E5C83"/>
    <w:rsid w:val="005F0C21"/>
    <w:rsid w:val="005F141E"/>
    <w:rsid w:val="005F2932"/>
    <w:rsid w:val="005F48E2"/>
    <w:rsid w:val="005F73E9"/>
    <w:rsid w:val="00601835"/>
    <w:rsid w:val="00602CE9"/>
    <w:rsid w:val="006036DF"/>
    <w:rsid w:val="006059E0"/>
    <w:rsid w:val="006121AE"/>
    <w:rsid w:val="00617E67"/>
    <w:rsid w:val="0062043A"/>
    <w:rsid w:val="00621BE0"/>
    <w:rsid w:val="00622D77"/>
    <w:rsid w:val="006242C4"/>
    <w:rsid w:val="00626252"/>
    <w:rsid w:val="006328F9"/>
    <w:rsid w:val="00635305"/>
    <w:rsid w:val="006453E0"/>
    <w:rsid w:val="00645F65"/>
    <w:rsid w:val="0065102D"/>
    <w:rsid w:val="006561BF"/>
    <w:rsid w:val="00656217"/>
    <w:rsid w:val="0066148E"/>
    <w:rsid w:val="006652A5"/>
    <w:rsid w:val="00665EDB"/>
    <w:rsid w:val="006677ED"/>
    <w:rsid w:val="00670B30"/>
    <w:rsid w:val="00671A6A"/>
    <w:rsid w:val="006722AD"/>
    <w:rsid w:val="006725FC"/>
    <w:rsid w:val="00676B49"/>
    <w:rsid w:val="0068208E"/>
    <w:rsid w:val="00685A47"/>
    <w:rsid w:val="00686554"/>
    <w:rsid w:val="006876E3"/>
    <w:rsid w:val="006939AC"/>
    <w:rsid w:val="00694ABC"/>
    <w:rsid w:val="006956D5"/>
    <w:rsid w:val="00696D91"/>
    <w:rsid w:val="0069724C"/>
    <w:rsid w:val="006A22B8"/>
    <w:rsid w:val="006A25C3"/>
    <w:rsid w:val="006A2BCB"/>
    <w:rsid w:val="006B0C6D"/>
    <w:rsid w:val="006B14EF"/>
    <w:rsid w:val="006B3E7C"/>
    <w:rsid w:val="006B6054"/>
    <w:rsid w:val="006B7964"/>
    <w:rsid w:val="006C044C"/>
    <w:rsid w:val="006C0FFA"/>
    <w:rsid w:val="006C38F9"/>
    <w:rsid w:val="006C5D2A"/>
    <w:rsid w:val="006C6EEC"/>
    <w:rsid w:val="006D4F24"/>
    <w:rsid w:val="006D6C65"/>
    <w:rsid w:val="006E0AD3"/>
    <w:rsid w:val="006E2797"/>
    <w:rsid w:val="006F0524"/>
    <w:rsid w:val="006F13FA"/>
    <w:rsid w:val="006F169C"/>
    <w:rsid w:val="006F48A4"/>
    <w:rsid w:val="006F534B"/>
    <w:rsid w:val="006F599A"/>
    <w:rsid w:val="006F6D84"/>
    <w:rsid w:val="006F6DBD"/>
    <w:rsid w:val="00701087"/>
    <w:rsid w:val="00703321"/>
    <w:rsid w:val="00705BCB"/>
    <w:rsid w:val="0070668C"/>
    <w:rsid w:val="00706A93"/>
    <w:rsid w:val="00706E56"/>
    <w:rsid w:val="00710568"/>
    <w:rsid w:val="00720F8A"/>
    <w:rsid w:val="00724A16"/>
    <w:rsid w:val="0073313A"/>
    <w:rsid w:val="007407A0"/>
    <w:rsid w:val="00743278"/>
    <w:rsid w:val="007455C4"/>
    <w:rsid w:val="00746225"/>
    <w:rsid w:val="00752422"/>
    <w:rsid w:val="007529D4"/>
    <w:rsid w:val="00753C58"/>
    <w:rsid w:val="00753F33"/>
    <w:rsid w:val="0076092B"/>
    <w:rsid w:val="00762305"/>
    <w:rsid w:val="00764332"/>
    <w:rsid w:val="0076580D"/>
    <w:rsid w:val="00771FC5"/>
    <w:rsid w:val="00776289"/>
    <w:rsid w:val="00777829"/>
    <w:rsid w:val="00782CF8"/>
    <w:rsid w:val="00783BC0"/>
    <w:rsid w:val="0078632D"/>
    <w:rsid w:val="00787835"/>
    <w:rsid w:val="00787BDA"/>
    <w:rsid w:val="00791350"/>
    <w:rsid w:val="007950B6"/>
    <w:rsid w:val="007A2A5B"/>
    <w:rsid w:val="007B2F49"/>
    <w:rsid w:val="007B633B"/>
    <w:rsid w:val="007B6BCB"/>
    <w:rsid w:val="007C1AC9"/>
    <w:rsid w:val="007C5289"/>
    <w:rsid w:val="007C5D83"/>
    <w:rsid w:val="007C74AE"/>
    <w:rsid w:val="007C79EC"/>
    <w:rsid w:val="007C79EF"/>
    <w:rsid w:val="007D132F"/>
    <w:rsid w:val="007D2279"/>
    <w:rsid w:val="007D563F"/>
    <w:rsid w:val="007E0166"/>
    <w:rsid w:val="007E5934"/>
    <w:rsid w:val="007E5B58"/>
    <w:rsid w:val="007F1CDC"/>
    <w:rsid w:val="007F63CC"/>
    <w:rsid w:val="007F75FE"/>
    <w:rsid w:val="0080173F"/>
    <w:rsid w:val="00807834"/>
    <w:rsid w:val="00813728"/>
    <w:rsid w:val="0081373B"/>
    <w:rsid w:val="00815B2B"/>
    <w:rsid w:val="00822FC9"/>
    <w:rsid w:val="0082376A"/>
    <w:rsid w:val="008243E2"/>
    <w:rsid w:val="00825428"/>
    <w:rsid w:val="00827416"/>
    <w:rsid w:val="00827E2D"/>
    <w:rsid w:val="00831ABB"/>
    <w:rsid w:val="0083660D"/>
    <w:rsid w:val="0083717E"/>
    <w:rsid w:val="00852767"/>
    <w:rsid w:val="0085405D"/>
    <w:rsid w:val="0086005E"/>
    <w:rsid w:val="00862DEF"/>
    <w:rsid w:val="0086308C"/>
    <w:rsid w:val="008809A3"/>
    <w:rsid w:val="00880A0D"/>
    <w:rsid w:val="008868AD"/>
    <w:rsid w:val="00891F4D"/>
    <w:rsid w:val="008A002C"/>
    <w:rsid w:val="008A3F13"/>
    <w:rsid w:val="008A69FE"/>
    <w:rsid w:val="008B0510"/>
    <w:rsid w:val="008B3844"/>
    <w:rsid w:val="008B3ECC"/>
    <w:rsid w:val="008B576A"/>
    <w:rsid w:val="008B6C37"/>
    <w:rsid w:val="008C0B1A"/>
    <w:rsid w:val="008C0D6A"/>
    <w:rsid w:val="008C2258"/>
    <w:rsid w:val="008C2AB4"/>
    <w:rsid w:val="008C33E6"/>
    <w:rsid w:val="008C47CC"/>
    <w:rsid w:val="008C5E51"/>
    <w:rsid w:val="008C6378"/>
    <w:rsid w:val="008D22B3"/>
    <w:rsid w:val="008D2994"/>
    <w:rsid w:val="008D360D"/>
    <w:rsid w:val="008D7370"/>
    <w:rsid w:val="008E16F8"/>
    <w:rsid w:val="008E2CF6"/>
    <w:rsid w:val="008E2D79"/>
    <w:rsid w:val="008E303C"/>
    <w:rsid w:val="008E400A"/>
    <w:rsid w:val="008F10A0"/>
    <w:rsid w:val="008F74BD"/>
    <w:rsid w:val="008F760D"/>
    <w:rsid w:val="009010A0"/>
    <w:rsid w:val="00904B74"/>
    <w:rsid w:val="00912801"/>
    <w:rsid w:val="0092609C"/>
    <w:rsid w:val="009339DF"/>
    <w:rsid w:val="00935C86"/>
    <w:rsid w:val="00937E61"/>
    <w:rsid w:val="009425C3"/>
    <w:rsid w:val="00942AD6"/>
    <w:rsid w:val="00942C66"/>
    <w:rsid w:val="00950971"/>
    <w:rsid w:val="00952455"/>
    <w:rsid w:val="0095382E"/>
    <w:rsid w:val="00955BAA"/>
    <w:rsid w:val="00960CEE"/>
    <w:rsid w:val="00962868"/>
    <w:rsid w:val="00963A52"/>
    <w:rsid w:val="00963DB4"/>
    <w:rsid w:val="00964324"/>
    <w:rsid w:val="009662D6"/>
    <w:rsid w:val="00966CA7"/>
    <w:rsid w:val="009672FD"/>
    <w:rsid w:val="00976785"/>
    <w:rsid w:val="00980A40"/>
    <w:rsid w:val="009837C3"/>
    <w:rsid w:val="00984A9B"/>
    <w:rsid w:val="00990F65"/>
    <w:rsid w:val="00993B25"/>
    <w:rsid w:val="00993FC0"/>
    <w:rsid w:val="0099531E"/>
    <w:rsid w:val="009A0C45"/>
    <w:rsid w:val="009A4313"/>
    <w:rsid w:val="009A4CB6"/>
    <w:rsid w:val="009A7BC2"/>
    <w:rsid w:val="009B2F36"/>
    <w:rsid w:val="009B3127"/>
    <w:rsid w:val="009B5089"/>
    <w:rsid w:val="009B5221"/>
    <w:rsid w:val="009B5666"/>
    <w:rsid w:val="009B6C5B"/>
    <w:rsid w:val="009B756C"/>
    <w:rsid w:val="009C19F4"/>
    <w:rsid w:val="009C4D91"/>
    <w:rsid w:val="009C6629"/>
    <w:rsid w:val="009C7B52"/>
    <w:rsid w:val="009D06D1"/>
    <w:rsid w:val="009D0820"/>
    <w:rsid w:val="009D1017"/>
    <w:rsid w:val="009D4D19"/>
    <w:rsid w:val="009E062F"/>
    <w:rsid w:val="009E10FD"/>
    <w:rsid w:val="009E2C17"/>
    <w:rsid w:val="009E5BD8"/>
    <w:rsid w:val="009E6248"/>
    <w:rsid w:val="009E6824"/>
    <w:rsid w:val="009F0948"/>
    <w:rsid w:val="009F3B8A"/>
    <w:rsid w:val="009F5704"/>
    <w:rsid w:val="009F5998"/>
    <w:rsid w:val="00A00C46"/>
    <w:rsid w:val="00A01131"/>
    <w:rsid w:val="00A01D74"/>
    <w:rsid w:val="00A0397B"/>
    <w:rsid w:val="00A064EE"/>
    <w:rsid w:val="00A07D7F"/>
    <w:rsid w:val="00A1078A"/>
    <w:rsid w:val="00A10EE5"/>
    <w:rsid w:val="00A21C51"/>
    <w:rsid w:val="00A22792"/>
    <w:rsid w:val="00A246D8"/>
    <w:rsid w:val="00A337FB"/>
    <w:rsid w:val="00A35C93"/>
    <w:rsid w:val="00A3647C"/>
    <w:rsid w:val="00A42AA2"/>
    <w:rsid w:val="00A42D3A"/>
    <w:rsid w:val="00A4515C"/>
    <w:rsid w:val="00A45F93"/>
    <w:rsid w:val="00A47296"/>
    <w:rsid w:val="00A52967"/>
    <w:rsid w:val="00A52D88"/>
    <w:rsid w:val="00A624B9"/>
    <w:rsid w:val="00A63008"/>
    <w:rsid w:val="00A638DD"/>
    <w:rsid w:val="00A63ED7"/>
    <w:rsid w:val="00A65206"/>
    <w:rsid w:val="00A66B3F"/>
    <w:rsid w:val="00A709F7"/>
    <w:rsid w:val="00A70A44"/>
    <w:rsid w:val="00A73CCF"/>
    <w:rsid w:val="00A76B10"/>
    <w:rsid w:val="00A816D9"/>
    <w:rsid w:val="00A81B23"/>
    <w:rsid w:val="00A83581"/>
    <w:rsid w:val="00A84AFE"/>
    <w:rsid w:val="00A86BC6"/>
    <w:rsid w:val="00A901EF"/>
    <w:rsid w:val="00A9097E"/>
    <w:rsid w:val="00A9314B"/>
    <w:rsid w:val="00A950F4"/>
    <w:rsid w:val="00AA6F82"/>
    <w:rsid w:val="00AA7784"/>
    <w:rsid w:val="00AC3C35"/>
    <w:rsid w:val="00AC546D"/>
    <w:rsid w:val="00AD05A9"/>
    <w:rsid w:val="00AE1EDA"/>
    <w:rsid w:val="00AE4AC0"/>
    <w:rsid w:val="00AE5E62"/>
    <w:rsid w:val="00AE7B1C"/>
    <w:rsid w:val="00AF3C77"/>
    <w:rsid w:val="00B05C7A"/>
    <w:rsid w:val="00B07801"/>
    <w:rsid w:val="00B10976"/>
    <w:rsid w:val="00B13EB2"/>
    <w:rsid w:val="00B165EF"/>
    <w:rsid w:val="00B17771"/>
    <w:rsid w:val="00B20518"/>
    <w:rsid w:val="00B2236F"/>
    <w:rsid w:val="00B231E2"/>
    <w:rsid w:val="00B25477"/>
    <w:rsid w:val="00B27639"/>
    <w:rsid w:val="00B3038A"/>
    <w:rsid w:val="00B316C1"/>
    <w:rsid w:val="00B32138"/>
    <w:rsid w:val="00B355C8"/>
    <w:rsid w:val="00B424E1"/>
    <w:rsid w:val="00B45C9A"/>
    <w:rsid w:val="00B51003"/>
    <w:rsid w:val="00B51241"/>
    <w:rsid w:val="00B54C21"/>
    <w:rsid w:val="00B55053"/>
    <w:rsid w:val="00B564BA"/>
    <w:rsid w:val="00B564E4"/>
    <w:rsid w:val="00B568E0"/>
    <w:rsid w:val="00B62D36"/>
    <w:rsid w:val="00B64F5F"/>
    <w:rsid w:val="00B65550"/>
    <w:rsid w:val="00B66166"/>
    <w:rsid w:val="00B66588"/>
    <w:rsid w:val="00B667D8"/>
    <w:rsid w:val="00B67905"/>
    <w:rsid w:val="00B679F9"/>
    <w:rsid w:val="00B7006D"/>
    <w:rsid w:val="00B76476"/>
    <w:rsid w:val="00B7733B"/>
    <w:rsid w:val="00B81428"/>
    <w:rsid w:val="00B81515"/>
    <w:rsid w:val="00B82C50"/>
    <w:rsid w:val="00B840BA"/>
    <w:rsid w:val="00B84129"/>
    <w:rsid w:val="00B84167"/>
    <w:rsid w:val="00B84368"/>
    <w:rsid w:val="00B84B88"/>
    <w:rsid w:val="00B85B88"/>
    <w:rsid w:val="00B940C5"/>
    <w:rsid w:val="00BA11C4"/>
    <w:rsid w:val="00BA3C8D"/>
    <w:rsid w:val="00BA7171"/>
    <w:rsid w:val="00BA7468"/>
    <w:rsid w:val="00BB277E"/>
    <w:rsid w:val="00BB47EF"/>
    <w:rsid w:val="00BB4BA3"/>
    <w:rsid w:val="00BB5F36"/>
    <w:rsid w:val="00BB678B"/>
    <w:rsid w:val="00BB7B97"/>
    <w:rsid w:val="00BC4046"/>
    <w:rsid w:val="00BC4D5B"/>
    <w:rsid w:val="00BC5610"/>
    <w:rsid w:val="00BC7554"/>
    <w:rsid w:val="00BD149B"/>
    <w:rsid w:val="00BD28EF"/>
    <w:rsid w:val="00BD2B02"/>
    <w:rsid w:val="00BE18E0"/>
    <w:rsid w:val="00BE2E32"/>
    <w:rsid w:val="00BE3D28"/>
    <w:rsid w:val="00BE6B06"/>
    <w:rsid w:val="00BF1856"/>
    <w:rsid w:val="00BF326B"/>
    <w:rsid w:val="00C00F18"/>
    <w:rsid w:val="00C04036"/>
    <w:rsid w:val="00C043DD"/>
    <w:rsid w:val="00C04FB4"/>
    <w:rsid w:val="00C10CD2"/>
    <w:rsid w:val="00C11236"/>
    <w:rsid w:val="00C1324A"/>
    <w:rsid w:val="00C13847"/>
    <w:rsid w:val="00C1470E"/>
    <w:rsid w:val="00C16932"/>
    <w:rsid w:val="00C2050B"/>
    <w:rsid w:val="00C20CC7"/>
    <w:rsid w:val="00C22B8D"/>
    <w:rsid w:val="00C23A40"/>
    <w:rsid w:val="00C2587F"/>
    <w:rsid w:val="00C314EC"/>
    <w:rsid w:val="00C316E3"/>
    <w:rsid w:val="00C31A06"/>
    <w:rsid w:val="00C375BC"/>
    <w:rsid w:val="00C43A3C"/>
    <w:rsid w:val="00C445F6"/>
    <w:rsid w:val="00C507EF"/>
    <w:rsid w:val="00C508DE"/>
    <w:rsid w:val="00C522D6"/>
    <w:rsid w:val="00C530C7"/>
    <w:rsid w:val="00C57E3C"/>
    <w:rsid w:val="00C6186C"/>
    <w:rsid w:val="00C62E61"/>
    <w:rsid w:val="00C639C4"/>
    <w:rsid w:val="00C654C3"/>
    <w:rsid w:val="00C67A7B"/>
    <w:rsid w:val="00C71503"/>
    <w:rsid w:val="00C74153"/>
    <w:rsid w:val="00C74BD8"/>
    <w:rsid w:val="00C83F21"/>
    <w:rsid w:val="00C91FD3"/>
    <w:rsid w:val="00C92E10"/>
    <w:rsid w:val="00C968C7"/>
    <w:rsid w:val="00C97DF4"/>
    <w:rsid w:val="00CA1D37"/>
    <w:rsid w:val="00CA1F30"/>
    <w:rsid w:val="00CA63F1"/>
    <w:rsid w:val="00CA7205"/>
    <w:rsid w:val="00CB3E23"/>
    <w:rsid w:val="00CB3EA6"/>
    <w:rsid w:val="00CB4A43"/>
    <w:rsid w:val="00CB5493"/>
    <w:rsid w:val="00CB5912"/>
    <w:rsid w:val="00CB6A6F"/>
    <w:rsid w:val="00CC16B9"/>
    <w:rsid w:val="00CC207B"/>
    <w:rsid w:val="00CC27FE"/>
    <w:rsid w:val="00CC2AF1"/>
    <w:rsid w:val="00CC52D2"/>
    <w:rsid w:val="00CC5B5C"/>
    <w:rsid w:val="00CD20D4"/>
    <w:rsid w:val="00CD3531"/>
    <w:rsid w:val="00CD4C97"/>
    <w:rsid w:val="00CE17DD"/>
    <w:rsid w:val="00CF065B"/>
    <w:rsid w:val="00D0133F"/>
    <w:rsid w:val="00D02FF1"/>
    <w:rsid w:val="00D05838"/>
    <w:rsid w:val="00D070EE"/>
    <w:rsid w:val="00D10DB7"/>
    <w:rsid w:val="00D1190E"/>
    <w:rsid w:val="00D11E2E"/>
    <w:rsid w:val="00D1480C"/>
    <w:rsid w:val="00D14DAA"/>
    <w:rsid w:val="00D1655E"/>
    <w:rsid w:val="00D201A7"/>
    <w:rsid w:val="00D21AF6"/>
    <w:rsid w:val="00D27213"/>
    <w:rsid w:val="00D31490"/>
    <w:rsid w:val="00D31DC5"/>
    <w:rsid w:val="00D327E8"/>
    <w:rsid w:val="00D33B68"/>
    <w:rsid w:val="00D33E3B"/>
    <w:rsid w:val="00D378D7"/>
    <w:rsid w:val="00D42400"/>
    <w:rsid w:val="00D43848"/>
    <w:rsid w:val="00D43F49"/>
    <w:rsid w:val="00D44DD4"/>
    <w:rsid w:val="00D4786F"/>
    <w:rsid w:val="00D51C19"/>
    <w:rsid w:val="00D53C2F"/>
    <w:rsid w:val="00D61BAF"/>
    <w:rsid w:val="00D63987"/>
    <w:rsid w:val="00D64CD7"/>
    <w:rsid w:val="00D67620"/>
    <w:rsid w:val="00D730FB"/>
    <w:rsid w:val="00D76116"/>
    <w:rsid w:val="00D84358"/>
    <w:rsid w:val="00D85487"/>
    <w:rsid w:val="00D9226B"/>
    <w:rsid w:val="00D956A8"/>
    <w:rsid w:val="00D97099"/>
    <w:rsid w:val="00DA2DA2"/>
    <w:rsid w:val="00DA48CB"/>
    <w:rsid w:val="00DA55EA"/>
    <w:rsid w:val="00DA6A7D"/>
    <w:rsid w:val="00DA744E"/>
    <w:rsid w:val="00DB02A6"/>
    <w:rsid w:val="00DC6FC8"/>
    <w:rsid w:val="00DD3525"/>
    <w:rsid w:val="00DD50EE"/>
    <w:rsid w:val="00DE1306"/>
    <w:rsid w:val="00DE229B"/>
    <w:rsid w:val="00DE4CED"/>
    <w:rsid w:val="00DE68E6"/>
    <w:rsid w:val="00DE6B07"/>
    <w:rsid w:val="00DF07D6"/>
    <w:rsid w:val="00DF5132"/>
    <w:rsid w:val="00DF51FD"/>
    <w:rsid w:val="00DF5E2B"/>
    <w:rsid w:val="00DF724A"/>
    <w:rsid w:val="00DF7A46"/>
    <w:rsid w:val="00E0157A"/>
    <w:rsid w:val="00E01783"/>
    <w:rsid w:val="00E04EC9"/>
    <w:rsid w:val="00E05155"/>
    <w:rsid w:val="00E05A31"/>
    <w:rsid w:val="00E06639"/>
    <w:rsid w:val="00E06671"/>
    <w:rsid w:val="00E102E3"/>
    <w:rsid w:val="00E103A0"/>
    <w:rsid w:val="00E1165C"/>
    <w:rsid w:val="00E22C41"/>
    <w:rsid w:val="00E26A3C"/>
    <w:rsid w:val="00E352F8"/>
    <w:rsid w:val="00E407FB"/>
    <w:rsid w:val="00E44E56"/>
    <w:rsid w:val="00E46FE6"/>
    <w:rsid w:val="00E47E0D"/>
    <w:rsid w:val="00E54CB0"/>
    <w:rsid w:val="00E552B0"/>
    <w:rsid w:val="00E61863"/>
    <w:rsid w:val="00E61F1F"/>
    <w:rsid w:val="00E620EF"/>
    <w:rsid w:val="00E640D5"/>
    <w:rsid w:val="00E70765"/>
    <w:rsid w:val="00E745E5"/>
    <w:rsid w:val="00E75172"/>
    <w:rsid w:val="00E76299"/>
    <w:rsid w:val="00E80E1B"/>
    <w:rsid w:val="00E82BC2"/>
    <w:rsid w:val="00E910D2"/>
    <w:rsid w:val="00E944BE"/>
    <w:rsid w:val="00E9477C"/>
    <w:rsid w:val="00E95953"/>
    <w:rsid w:val="00E95D2E"/>
    <w:rsid w:val="00EA354E"/>
    <w:rsid w:val="00EA36B1"/>
    <w:rsid w:val="00EA7BB1"/>
    <w:rsid w:val="00EB15ED"/>
    <w:rsid w:val="00EB32F4"/>
    <w:rsid w:val="00EB3AFC"/>
    <w:rsid w:val="00EC311F"/>
    <w:rsid w:val="00EC406E"/>
    <w:rsid w:val="00EC4166"/>
    <w:rsid w:val="00ED1BDC"/>
    <w:rsid w:val="00ED1CBC"/>
    <w:rsid w:val="00ED2EDD"/>
    <w:rsid w:val="00ED52D2"/>
    <w:rsid w:val="00ED710E"/>
    <w:rsid w:val="00EE1D8E"/>
    <w:rsid w:val="00EE2F68"/>
    <w:rsid w:val="00EF6632"/>
    <w:rsid w:val="00EF6E18"/>
    <w:rsid w:val="00EF769B"/>
    <w:rsid w:val="00F00E74"/>
    <w:rsid w:val="00F035F7"/>
    <w:rsid w:val="00F06E5F"/>
    <w:rsid w:val="00F11DE0"/>
    <w:rsid w:val="00F171E5"/>
    <w:rsid w:val="00F17345"/>
    <w:rsid w:val="00F202D9"/>
    <w:rsid w:val="00F22194"/>
    <w:rsid w:val="00F25444"/>
    <w:rsid w:val="00F257C6"/>
    <w:rsid w:val="00F25D10"/>
    <w:rsid w:val="00F278AE"/>
    <w:rsid w:val="00F33D63"/>
    <w:rsid w:val="00F4224F"/>
    <w:rsid w:val="00F45A06"/>
    <w:rsid w:val="00F46171"/>
    <w:rsid w:val="00F52981"/>
    <w:rsid w:val="00F65754"/>
    <w:rsid w:val="00F6605B"/>
    <w:rsid w:val="00F66EE6"/>
    <w:rsid w:val="00F70A0B"/>
    <w:rsid w:val="00F71DBC"/>
    <w:rsid w:val="00F73A12"/>
    <w:rsid w:val="00F800E1"/>
    <w:rsid w:val="00F82BED"/>
    <w:rsid w:val="00F849CC"/>
    <w:rsid w:val="00F87356"/>
    <w:rsid w:val="00F90828"/>
    <w:rsid w:val="00F921FD"/>
    <w:rsid w:val="00F93D97"/>
    <w:rsid w:val="00F93E1A"/>
    <w:rsid w:val="00F94BBE"/>
    <w:rsid w:val="00F963D0"/>
    <w:rsid w:val="00FA15ED"/>
    <w:rsid w:val="00FA6315"/>
    <w:rsid w:val="00FA651D"/>
    <w:rsid w:val="00FA7A27"/>
    <w:rsid w:val="00FB0DCC"/>
    <w:rsid w:val="00FB5CAE"/>
    <w:rsid w:val="00FC041F"/>
    <w:rsid w:val="00FC26FE"/>
    <w:rsid w:val="00FC6F6C"/>
    <w:rsid w:val="00FE02AB"/>
    <w:rsid w:val="00FE1DFD"/>
    <w:rsid w:val="00FE7C41"/>
    <w:rsid w:val="00FF0E9B"/>
    <w:rsid w:val="00FF1250"/>
    <w:rsid w:val="00FF3C14"/>
    <w:rsid w:val="00FF5722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663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C5E5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C5E51"/>
    <w:rPr>
      <w:i/>
      <w:iCs/>
    </w:rPr>
  </w:style>
  <w:style w:type="character" w:customStyle="1" w:styleId="cit-auth">
    <w:name w:val="cit-auth"/>
    <w:basedOn w:val="DefaultParagraphFont"/>
    <w:rsid w:val="008C5E51"/>
  </w:style>
  <w:style w:type="character" w:customStyle="1" w:styleId="cit-name-surname">
    <w:name w:val="cit-name-surname"/>
    <w:basedOn w:val="DefaultParagraphFont"/>
    <w:rsid w:val="008C5E51"/>
  </w:style>
  <w:style w:type="character" w:customStyle="1" w:styleId="cit-name-given-names">
    <w:name w:val="cit-name-given-names"/>
    <w:basedOn w:val="DefaultParagraphFont"/>
    <w:rsid w:val="008C5E51"/>
  </w:style>
  <w:style w:type="character" w:customStyle="1" w:styleId="cit-etal">
    <w:name w:val="cit-etal"/>
    <w:basedOn w:val="DefaultParagraphFont"/>
    <w:rsid w:val="008C5E51"/>
  </w:style>
  <w:style w:type="character" w:styleId="HTMLCite">
    <w:name w:val="HTML Cite"/>
    <w:basedOn w:val="DefaultParagraphFont"/>
    <w:uiPriority w:val="99"/>
    <w:semiHidden/>
    <w:unhideWhenUsed/>
    <w:rsid w:val="008C5E51"/>
    <w:rPr>
      <w:i/>
      <w:iCs/>
    </w:rPr>
  </w:style>
  <w:style w:type="character" w:customStyle="1" w:styleId="cit-article-title">
    <w:name w:val="cit-article-title"/>
    <w:basedOn w:val="DefaultParagraphFont"/>
    <w:rsid w:val="008C5E51"/>
  </w:style>
  <w:style w:type="character" w:customStyle="1" w:styleId="cit-pub-date">
    <w:name w:val="cit-pub-date"/>
    <w:basedOn w:val="DefaultParagraphFont"/>
    <w:rsid w:val="008C5E51"/>
  </w:style>
  <w:style w:type="character" w:customStyle="1" w:styleId="cit-vol">
    <w:name w:val="cit-vol"/>
    <w:basedOn w:val="DefaultParagraphFont"/>
    <w:rsid w:val="008C5E51"/>
  </w:style>
  <w:style w:type="character" w:customStyle="1" w:styleId="cit-fpage">
    <w:name w:val="cit-fpage"/>
    <w:basedOn w:val="DefaultParagraphFont"/>
    <w:rsid w:val="008C5E51"/>
  </w:style>
  <w:style w:type="character" w:customStyle="1" w:styleId="cit-lpage">
    <w:name w:val="cit-lpage"/>
    <w:basedOn w:val="DefaultParagraphFont"/>
    <w:rsid w:val="008C5E51"/>
  </w:style>
  <w:style w:type="paragraph" w:styleId="BalloonText">
    <w:name w:val="Balloon Text"/>
    <w:basedOn w:val="Normal"/>
    <w:link w:val="BalloonTextChar"/>
    <w:uiPriority w:val="99"/>
    <w:semiHidden/>
    <w:unhideWhenUsed/>
    <w:rsid w:val="00EA7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B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A54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4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F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4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EC9"/>
  </w:style>
  <w:style w:type="paragraph" w:styleId="Footer">
    <w:name w:val="footer"/>
    <w:basedOn w:val="Normal"/>
    <w:link w:val="FooterChar"/>
    <w:uiPriority w:val="99"/>
    <w:unhideWhenUsed/>
    <w:rsid w:val="00E04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EC9"/>
  </w:style>
  <w:style w:type="character" w:styleId="Strong">
    <w:name w:val="Strong"/>
    <w:basedOn w:val="DefaultParagraphFont"/>
    <w:uiPriority w:val="22"/>
    <w:qFormat/>
    <w:rsid w:val="00A07D7F"/>
    <w:rPr>
      <w:b/>
      <w:bCs/>
    </w:rPr>
  </w:style>
  <w:style w:type="paragraph" w:styleId="NormalWeb">
    <w:name w:val="Normal (Web)"/>
    <w:basedOn w:val="Normal"/>
    <w:uiPriority w:val="99"/>
    <w:unhideWhenUsed/>
    <w:rsid w:val="00DF51F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83581"/>
    <w:rPr>
      <w:color w:val="800080" w:themeColor="followedHyperlink"/>
      <w:u w:val="single"/>
    </w:rPr>
  </w:style>
  <w:style w:type="character" w:customStyle="1" w:styleId="m-8249757864749331900gmail-im">
    <w:name w:val="m_-8249757864749331900gmail-im"/>
    <w:basedOn w:val="DefaultParagraphFont"/>
    <w:rsid w:val="00260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7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6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0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5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2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Ira</b:Tag>
    <b:SourceType>JournalArticle</b:SourceType>
    <b:Guid>{C22B4259-CCA6-48FE-9240-4AE808393639}</b:Guid>
    <b:Author>
      <b:Author>
        <b:NameList>
          <b:Person>
            <b:Last>Irani SR</b:Last>
            <b:First>Michell</b:First>
            <b:Middle>AW, Lang B, Pettingill P, Waters P, Johnson MR, et al</b:Middle>
          </b:Person>
        </b:NameList>
      </b:Author>
    </b:Author>
    <b:Title>Faciobrachial dystonic seizures precede Lgi1 antibody limbic encephalitis. </b:Title>
    <b:JournalName>Ann Neurol 2011;69:892-900.</b:JournalName>
    <b:RefOrder>4</b:RefOrder>
  </b:Source>
  <b:Source>
    <b:Tag>Vin</b:Tag>
    <b:SourceType>JournalArticle</b:SourceType>
    <b:Guid>{577DDFCA-CB07-443D-8764-7E9B6E7FD372}</b:Guid>
    <b:Title> Potassium channel antibody-associated encephalopathy: a potentially immunotherapy-responsive form of limbic encephalitis.</b:Title>
    <b:JournalName>Brain 2004;127:701-1</b:JournalName>
    <b:Author>
      <b:Author>
        <b:NameList>
          <b:Person>
            <b:Last>Vincent A</b:Last>
            <b:First>Buckley</b:First>
            <b:Middle>C, Schott JM, Baker I, Dewar BK, Detert N, et al.</b:Middle>
          </b:Person>
        </b:NameList>
      </b:Author>
    </b:Author>
    <b:RefOrder>8</b:RefOrder>
  </b:Source>
  <b:Source>
    <b:Tag>Boe</b:Tag>
    <b:SourceType>JournalArticle</b:SourceType>
    <b:Guid>{64BE88D5-0003-4B97-9923-C4F6876E9262}</b:Guid>
    <b:Author>
      <b:Author>
        <b:NameList>
          <b:Person>
            <b:Last>Boesebeck F</b:Last>
            <b:First>Schwarz</b:First>
            <b:Middle>O, Dohmen B, Graef U, Vestring T, Kramme C, et al</b:Middle>
          </b:Person>
        </b:NameList>
      </b:Author>
    </b:Author>
    <b:Title>Faciobrachial dystonic seizures arise from cortico-subcortical abnormal brain areas.</b:Title>
    <b:JournalName>J Neurol. 2013 Jun;260(6):1684-6.</b:JournalName>
    <b:RefOrder>7</b:RefOrder>
  </b:Source>
  <b:Source>
    <b:Tag>Bie</b:Tag>
    <b:SourceType>JournalArticle</b:SourceType>
    <b:Guid>{AAFBF812-C94D-4966-B182-96629D265719}</b:Guid>
    <b:Author>
      <b:Author>
        <b:NameList>
          <b:Person>
            <b:Last>Bien CG</b:Last>
            <b:First>Elger</b:First>
            <b:Middle>CE.</b:Middle>
          </b:Person>
        </b:NameList>
      </b:Author>
    </b:Author>
    <b:Title>Limbic encephalitis: a cause of temporal lobe epilepsy with onset in adult life. </b:Title>
    <b:JournalName>Epilepsy Behav. 2007 Jun;10(4):529-38</b:JournalName>
    <b:RefOrder>1</b:RefOrder>
  </b:Source>
  <b:Source>
    <b:Tag>Bie1</b:Tag>
    <b:SourceType>JournalArticle</b:SourceType>
    <b:Guid>{A0C63941-B0BD-44DD-8C43-9B98C7FC7473}</b:Guid>
    <b:Author>
      <b:Author>
        <b:NameList>
          <b:Person>
            <b:Last>Bien CG</b:Last>
            <b:First>Urbach</b:First>
            <b:Middle>H, Schramm J, Soeder BM, Becker AJ, Voltz R, et al</b:Middle>
          </b:Person>
        </b:NameList>
      </b:Author>
    </b:Author>
    <b:Title>Limbic encephalitis as a precipitating event in adult-onset temporal lobe epilepsy.</b:Title>
    <b:JournalName>Neurology. 2007 Sep 18;69(12):1236-44</b:JournalName>
    <b:RefOrder>2</b:RefOrder>
  </b:Source>
  <b:Source>
    <b:Tag>Lil</b:Tag>
    <b:SourceType>JournalArticle</b:SourceType>
    <b:Guid>{5A8CA9E1-1CC5-4749-BED7-B1124E7A07F4}</b:Guid>
    <b:Author>
      <b:Author>
        <b:NameList>
          <b:Person>
            <b:Last>Lilleker JB</b:Last>
            <b:First>Jones</b:First>
            <b:Middle>MS, Mohanraj R.</b:Middle>
          </b:Person>
        </b:NameList>
      </b:Author>
    </b:Author>
    <b:Title>VGKC complex antibodies in epilepsy: diagnostic yield and therapeutic implications</b:Title>
    <b:JournalName>Seizure. 2013 Nov;22(9):776-9</b:JournalName>
    <b:RefOrder>3</b:RefOrder>
  </b:Source>
  <b:Source>
    <b:Tag>And</b:Tag>
    <b:SourceType>JournalArticle</b:SourceType>
    <b:Guid>{4B6CB6E8-DDCC-4213-ADB2-4A851493A7AE}</b:Guid>
    <b:Author>
      <b:Author>
        <b:NameList>
          <b:Person>
            <b:Last>Andrade DM</b:Last>
            <b:First>Tai</b:First>
            <b:Middle>P, Dalmau J, Wennberg R</b:Middle>
          </b:Person>
        </b:NameList>
      </b:Author>
    </b:Author>
    <b:Title>Tonic seizures: a diagnostic clue of anti-LGI1 encephalitis?</b:Title>
    <b:JournalName>Neurology. 2011 Apr 12;76(15):1355-7</b:JournalName>
    <b:RefOrder>5</b:RefOrder>
  </b:Source>
  <b:Source>
    <b:Tag>Str</b:Tag>
    <b:SourceType>JournalArticle</b:SourceType>
    <b:Guid>{83B8724E-B25F-421A-B401-62FB640FAA5F}</b:Guid>
    <b:Author>
      <b:Author>
        <b:NameList>
          <b:Person>
            <b:Last>P.</b:Last>
            <b:First>Striano</b:First>
          </b:Person>
        </b:NameList>
      </b:Author>
    </b:Author>
    <b:Title>Faciobrachial dystonic attacks: seizures or movement disorder?</b:Title>
    <b:JournalName>Ann Neurol. 2011 Jul;70(1):179-80</b:JournalName>
    <b:RefOrder>6</b:RefOrder>
  </b:Source>
</b:Sources>
</file>

<file path=customXml/itemProps1.xml><?xml version="1.0" encoding="utf-8"?>
<ds:datastoreItem xmlns:ds="http://schemas.openxmlformats.org/officeDocument/2006/customXml" ds:itemID="{E7A0566A-AAEA-4A2C-A2FF-2AFBEAF04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ti Gowala</dc:creator>
  <cp:lastModifiedBy>Sumanti Gowala</cp:lastModifiedBy>
  <cp:revision>2</cp:revision>
  <cp:lastPrinted>2015-06-30T11:02:00Z</cp:lastPrinted>
  <dcterms:created xsi:type="dcterms:W3CDTF">2017-05-29T08:57:00Z</dcterms:created>
  <dcterms:modified xsi:type="dcterms:W3CDTF">2017-05-29T08:57:00Z</dcterms:modified>
</cp:coreProperties>
</file>